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2C5892" w14:textId="565A6701" w:rsidR="00E60BA0" w:rsidRDefault="0027312E" w:rsidP="00BA0E66">
      <w:pPr>
        <w:ind w:firstLine="708"/>
      </w:pPr>
      <w:r>
        <w:rPr>
          <w:rFonts w:ascii="Helvetica Neue" w:hAnsi="Helvetica Neue" w:cs="Helvetica Neue"/>
          <w:b/>
          <w:bCs/>
          <w:color w:val="000000"/>
          <w:kern w:val="0"/>
          <w:sz w:val="32"/>
          <w:szCs w:val="32"/>
        </w:rPr>
        <w:t xml:space="preserve">Table 12-S: </w:t>
      </w:r>
      <w:proofErr w:type="spellStart"/>
      <w:r>
        <w:rPr>
          <w:rFonts w:ascii="Helvetica Neue" w:hAnsi="Helvetica Neue" w:cs="Helvetica Neue"/>
          <w:color w:val="000000"/>
          <w:kern w:val="0"/>
          <w:sz w:val="32"/>
          <w:szCs w:val="32"/>
        </w:rPr>
        <w:t>Histopathological</w:t>
      </w:r>
      <w:proofErr w:type="spellEnd"/>
      <w:r>
        <w:rPr>
          <w:rFonts w:ascii="Helvetica Neue" w:hAnsi="Helvetica Neue" w:cs="Helvetica Neue"/>
          <w:color w:val="000000"/>
          <w:kern w:val="0"/>
          <w:sz w:val="32"/>
          <w:szCs w:val="32"/>
        </w:rPr>
        <w:t xml:space="preserve"> </w:t>
      </w:r>
      <w:proofErr w:type="spellStart"/>
      <w:r>
        <w:rPr>
          <w:rFonts w:ascii="Helvetica Neue" w:hAnsi="Helvetica Neue" w:cs="Helvetica Neue"/>
          <w:color w:val="000000"/>
          <w:kern w:val="0"/>
          <w:sz w:val="32"/>
          <w:szCs w:val="32"/>
        </w:rPr>
        <w:t>results</w:t>
      </w:r>
      <w:proofErr w:type="spellEnd"/>
    </w:p>
    <w:p w14:paraId="3CAEC5D7" w14:textId="77777777" w:rsidR="0027312E" w:rsidRDefault="0027312E"/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0"/>
        <w:gridCol w:w="920"/>
        <w:gridCol w:w="920"/>
        <w:gridCol w:w="920"/>
        <w:gridCol w:w="920"/>
        <w:gridCol w:w="920"/>
        <w:gridCol w:w="920"/>
        <w:gridCol w:w="920"/>
      </w:tblGrid>
      <w:tr w:rsidR="0027312E" w:rsidRPr="0027312E" w14:paraId="53E9ED3A" w14:textId="77777777" w:rsidTr="00BA0E66">
        <w:trPr>
          <w:trHeight w:val="1245"/>
          <w:jc w:val="center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0027B" w14:textId="77777777" w:rsidR="0027312E" w:rsidRPr="0027312E" w:rsidRDefault="0027312E" w:rsidP="0027312E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7C0CDD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Valid 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cases</w:t>
            </w:r>
            <w:proofErr w:type="spellEnd"/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064E81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Total 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Cohort</w:t>
            </w:r>
            <w:proofErr w:type="spellEnd"/>
          </w:p>
          <w:p w14:paraId="07FE8B00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n=79 Median [IQR] 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or</w:t>
            </w:r>
            <w:proofErr w:type="spellEnd"/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umber</w:t>
            </w:r>
            <w:proofErr w:type="spellEnd"/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(</w:t>
            </w:r>
            <w:proofErr w:type="gramStart"/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%)*</w:t>
            </w:r>
            <w:proofErr w:type="gramEnd"/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273433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1</w:t>
            </w:r>
          </w:p>
          <w:p w14:paraId="3A0A6105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3B38C426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Median [IQR] 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or</w:t>
            </w:r>
            <w:proofErr w:type="spellEnd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umber</w:t>
            </w:r>
            <w:proofErr w:type="spellEnd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(</w:t>
            </w:r>
            <w:proofErr w:type="gramStart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%)*</w:t>
            </w:r>
            <w:proofErr w:type="gramEnd"/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C9BCA6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2</w:t>
            </w:r>
          </w:p>
          <w:p w14:paraId="5556F3C9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42</w:t>
            </w:r>
          </w:p>
          <w:p w14:paraId="03D34ACD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Median [IQR] 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or</w:t>
            </w:r>
            <w:proofErr w:type="spellEnd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umber</w:t>
            </w:r>
            <w:proofErr w:type="spellEnd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(</w:t>
            </w:r>
            <w:proofErr w:type="gramStart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%)*</w:t>
            </w:r>
            <w:proofErr w:type="gramEnd"/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E959B6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3 n=31</w:t>
            </w:r>
          </w:p>
          <w:p w14:paraId="222380A6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Median [IQR] 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or</w:t>
            </w:r>
            <w:proofErr w:type="spellEnd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umber</w:t>
            </w:r>
            <w:proofErr w:type="spellEnd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(</w:t>
            </w:r>
            <w:proofErr w:type="gramStart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%)*</w:t>
            </w:r>
            <w:proofErr w:type="gramEnd"/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0B1880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4</w:t>
            </w:r>
          </w:p>
          <w:p w14:paraId="0FB7C92F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18ADCC05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Median [IQR] 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or</w:t>
            </w:r>
            <w:proofErr w:type="spellEnd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umber</w:t>
            </w:r>
            <w:proofErr w:type="spellEnd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(</w:t>
            </w:r>
            <w:proofErr w:type="gramStart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%)*</w:t>
            </w:r>
            <w:proofErr w:type="gramEnd"/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789B47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value</w:t>
            </w:r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</w:t>
            </w:r>
            <w:proofErr w:type="spellEnd"/>
          </w:p>
        </w:tc>
      </w:tr>
      <w:tr w:rsidR="0027312E" w:rsidRPr="0027312E" w14:paraId="3DB9E295" w14:textId="77777777" w:rsidTr="00BA0E66">
        <w:trPr>
          <w:trHeight w:val="210"/>
          <w:jc w:val="center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E9C44" w14:textId="77777777" w:rsidR="0027312E" w:rsidRPr="0027312E" w:rsidRDefault="0027312E" w:rsidP="002731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Entitiy</w:t>
            </w:r>
            <w:proofErr w:type="spellEnd"/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FDC083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9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CF12F7" w14:textId="77777777" w:rsidR="0027312E" w:rsidRPr="0027312E" w:rsidRDefault="0027312E" w:rsidP="0027312E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178279" w14:textId="77777777" w:rsidR="0027312E" w:rsidRPr="0027312E" w:rsidRDefault="0027312E" w:rsidP="0027312E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F50F48" w14:textId="77777777" w:rsidR="0027312E" w:rsidRPr="0027312E" w:rsidRDefault="0027312E" w:rsidP="0027312E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582741" w14:textId="77777777" w:rsidR="0027312E" w:rsidRPr="0027312E" w:rsidRDefault="0027312E" w:rsidP="0027312E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E6CA3F" w14:textId="77777777" w:rsidR="0027312E" w:rsidRPr="0027312E" w:rsidRDefault="0027312E" w:rsidP="0027312E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E9A05D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01</w:t>
            </w:r>
          </w:p>
        </w:tc>
      </w:tr>
      <w:tr w:rsidR="0027312E" w:rsidRPr="0027312E" w14:paraId="6BC7531C" w14:textId="77777777" w:rsidTr="00BA0E66">
        <w:trPr>
          <w:trHeight w:val="210"/>
          <w:jc w:val="center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363CF5" w14:textId="77777777" w:rsidR="0027312E" w:rsidRPr="0027312E" w:rsidRDefault="0027312E" w:rsidP="002731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mCRC</w:t>
            </w:r>
            <w:proofErr w:type="spellEnd"/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CD39C6" w14:textId="77777777" w:rsidR="0027312E" w:rsidRPr="0027312E" w:rsidRDefault="0027312E" w:rsidP="0027312E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2E58AB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38 (48.1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0C55A3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3E2CEC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5 (35.7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4E4A59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2 (73.3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8738C3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 (33.3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99510E" w14:textId="77777777" w:rsidR="0027312E" w:rsidRPr="0027312E" w:rsidRDefault="0027312E" w:rsidP="0027312E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7312E" w:rsidRPr="0027312E" w14:paraId="1B0AF776" w14:textId="77777777" w:rsidTr="00BA0E66">
        <w:trPr>
          <w:trHeight w:val="195"/>
          <w:jc w:val="center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CC4EE2" w14:textId="77777777" w:rsidR="0027312E" w:rsidRPr="0027312E" w:rsidRDefault="0027312E" w:rsidP="002731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HCC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FB1BBB" w14:textId="77777777" w:rsidR="0027312E" w:rsidRPr="0027312E" w:rsidRDefault="0027312E" w:rsidP="0027312E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63906E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 (8.9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A887FC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756E9E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4 (9.5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21735A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 (6.7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5306E8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 (33.3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3CC980" w14:textId="77777777" w:rsidR="0027312E" w:rsidRPr="0027312E" w:rsidRDefault="0027312E" w:rsidP="0027312E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7312E" w:rsidRPr="0027312E" w14:paraId="7EB74568" w14:textId="77777777" w:rsidTr="00BA0E66">
        <w:trPr>
          <w:trHeight w:val="210"/>
          <w:jc w:val="center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C43A0B" w14:textId="77777777" w:rsidR="0027312E" w:rsidRPr="0027312E" w:rsidRDefault="0027312E" w:rsidP="002731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Intrahepatic</w:t>
            </w:r>
            <w:proofErr w:type="spellEnd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CCA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F3791D" w14:textId="77777777" w:rsidR="0027312E" w:rsidRPr="0027312E" w:rsidRDefault="0027312E" w:rsidP="0027312E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79FB17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1 (13.9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A28BFB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E0E1DF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8 (19.0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45D8A4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3 (10.0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94E0FE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88732D" w14:textId="77777777" w:rsidR="0027312E" w:rsidRPr="0027312E" w:rsidRDefault="0027312E" w:rsidP="0027312E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7312E" w:rsidRPr="0027312E" w14:paraId="5827F576" w14:textId="77777777" w:rsidTr="00BA0E66">
        <w:trPr>
          <w:trHeight w:val="210"/>
          <w:jc w:val="center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EEB299" w14:textId="77777777" w:rsidR="0027312E" w:rsidRPr="0027312E" w:rsidRDefault="0027312E" w:rsidP="002731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Non-CRC 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metastasis</w:t>
            </w:r>
            <w:proofErr w:type="spellEnd"/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466F2B" w14:textId="77777777" w:rsidR="0027312E" w:rsidRPr="0027312E" w:rsidRDefault="0027312E" w:rsidP="0027312E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23D1C9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 (8.9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33EDF3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3C6CA0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3 (7.1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201ECC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3 (10.0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4A6EDF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 (33.3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8C3709" w14:textId="77777777" w:rsidR="0027312E" w:rsidRPr="0027312E" w:rsidRDefault="0027312E" w:rsidP="0027312E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7312E" w:rsidRPr="0027312E" w14:paraId="20D78D9E" w14:textId="77777777" w:rsidTr="00BA0E66">
        <w:trPr>
          <w:trHeight w:val="210"/>
          <w:jc w:val="center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009B9F" w14:textId="77777777" w:rsidR="0027312E" w:rsidRPr="0027312E" w:rsidRDefault="0027312E" w:rsidP="002731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Benign</w:t>
            </w:r>
            <w:proofErr w:type="spellEnd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hepatic</w:t>
            </w:r>
            <w:proofErr w:type="spellEnd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umor</w:t>
            </w:r>
            <w:proofErr w:type="spellEnd"/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5ECE86" w14:textId="77777777" w:rsidR="0027312E" w:rsidRPr="0027312E" w:rsidRDefault="0027312E" w:rsidP="0027312E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25A128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5 (19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A43108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3 (100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F9E4E7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2 (28.6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CF36C7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75475C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3F70CF" w14:textId="77777777" w:rsidR="0027312E" w:rsidRPr="0027312E" w:rsidRDefault="0027312E" w:rsidP="0027312E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7312E" w:rsidRPr="0027312E" w14:paraId="2D458212" w14:textId="77777777" w:rsidTr="00BA0E66">
        <w:trPr>
          <w:trHeight w:val="195"/>
          <w:jc w:val="center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0A6C4" w14:textId="77777777" w:rsidR="0027312E" w:rsidRPr="0027312E" w:rsidRDefault="0027312E" w:rsidP="002731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R-Status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EA61CD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7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B6E2F2" w14:textId="77777777" w:rsidR="0027312E" w:rsidRPr="0027312E" w:rsidRDefault="0027312E" w:rsidP="0027312E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2D1FEE" w14:textId="77777777" w:rsidR="0027312E" w:rsidRPr="0027312E" w:rsidRDefault="0027312E" w:rsidP="0027312E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2EA1E9" w14:textId="77777777" w:rsidR="0027312E" w:rsidRPr="0027312E" w:rsidRDefault="0027312E" w:rsidP="0027312E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0652AE" w14:textId="77777777" w:rsidR="0027312E" w:rsidRPr="0027312E" w:rsidRDefault="0027312E" w:rsidP="0027312E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9E9F13" w14:textId="77777777" w:rsidR="0027312E" w:rsidRPr="0027312E" w:rsidRDefault="0027312E" w:rsidP="0027312E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4968C8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803</w:t>
            </w:r>
          </w:p>
        </w:tc>
      </w:tr>
      <w:tr w:rsidR="0027312E" w:rsidRPr="0027312E" w14:paraId="2AEB3399" w14:textId="77777777" w:rsidTr="00BA0E66">
        <w:trPr>
          <w:trHeight w:val="210"/>
          <w:jc w:val="center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BB5F8" w14:textId="77777777" w:rsidR="0027312E" w:rsidRPr="0027312E" w:rsidRDefault="0027312E" w:rsidP="002731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R0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A0C53C" w14:textId="77777777" w:rsidR="0027312E" w:rsidRPr="0027312E" w:rsidRDefault="0027312E" w:rsidP="0027312E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BB55FB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69 (89.6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DE4717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3 (100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5A0D14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37 (90.2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B49C4B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6 (86.7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DCD5F8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3 (100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095413" w14:textId="77777777" w:rsidR="0027312E" w:rsidRPr="0027312E" w:rsidRDefault="0027312E" w:rsidP="0027312E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7312E" w:rsidRPr="0027312E" w14:paraId="26B42ADA" w14:textId="77777777" w:rsidTr="00BA0E66">
        <w:trPr>
          <w:trHeight w:val="210"/>
          <w:jc w:val="center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72E21" w14:textId="77777777" w:rsidR="0027312E" w:rsidRPr="0027312E" w:rsidRDefault="0027312E" w:rsidP="002731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R1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216EA6" w14:textId="77777777" w:rsidR="0027312E" w:rsidRPr="0027312E" w:rsidRDefault="0027312E" w:rsidP="0027312E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9E94CB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8 (10.3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BF1C51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AE30E8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4 (9.8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971A30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4 (13.3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D4581C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451E9C" w14:textId="77777777" w:rsidR="0027312E" w:rsidRPr="0027312E" w:rsidRDefault="0027312E" w:rsidP="00BA0E6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27312E" w:rsidRPr="0027312E" w14:paraId="36213652" w14:textId="77777777" w:rsidTr="00BA0E66">
        <w:trPr>
          <w:trHeight w:val="345"/>
          <w:jc w:val="center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CC17D" w14:textId="77777777" w:rsidR="0027312E" w:rsidRPr="0027312E" w:rsidRDefault="0027312E" w:rsidP="002731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proofErr w:type="spellStart"/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Weight</w:t>
            </w:r>
            <w:proofErr w:type="spellEnd"/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of</w:t>
            </w:r>
            <w:proofErr w:type="spellEnd"/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resected</w:t>
            </w:r>
            <w:proofErr w:type="spellEnd"/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liver</w:t>
            </w:r>
            <w:proofErr w:type="spellEnd"/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issue</w:t>
            </w:r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</w:t>
            </w:r>
            <w:proofErr w:type="spellEnd"/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[g]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F7BF82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7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7ADC07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92 [82; 734]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57F7D8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9 [25; 79]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CC0AAF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80 [44; 310]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C2C706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40 [432; 106]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59F6CA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514 [180; 514]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5D7368" w14:textId="77777777" w:rsidR="0027312E" w:rsidRPr="0027312E" w:rsidRDefault="0027312E" w:rsidP="00BA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&lt;.001</w:t>
            </w:r>
          </w:p>
        </w:tc>
      </w:tr>
      <w:tr w:rsidR="0027312E" w:rsidRPr="0027312E" w14:paraId="7C6A3668" w14:textId="77777777" w:rsidTr="00BA0E66">
        <w:trPr>
          <w:trHeight w:val="345"/>
          <w:jc w:val="center"/>
        </w:trPr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2DC3F4" w14:textId="77777777" w:rsidR="0027312E" w:rsidRPr="0027312E" w:rsidRDefault="0027312E" w:rsidP="002731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Tumor 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size</w:t>
            </w:r>
            <w:proofErr w:type="spellEnd"/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[cm]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C32B26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9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5B43E5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4.1 [2.4; 4.2]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488208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.4 [2.3; 2.4]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B13E94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.9 [2.3; 5.0]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BA8D28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4.5 [3.6; 5.8]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C605C2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4.8 [2.7; 4.8]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D7AF3A" w14:textId="77777777" w:rsidR="0027312E" w:rsidRPr="0027312E" w:rsidRDefault="0027312E" w:rsidP="00273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12</w:t>
            </w:r>
          </w:p>
        </w:tc>
      </w:tr>
      <w:tr w:rsidR="0027312E" w:rsidRPr="0027312E" w14:paraId="5458FC79" w14:textId="77777777" w:rsidTr="00BA0E66">
        <w:trPr>
          <w:trHeight w:val="705"/>
          <w:jc w:val="center"/>
        </w:trPr>
        <w:tc>
          <w:tcPr>
            <w:tcW w:w="736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63B08" w14:textId="77777777" w:rsidR="0027312E" w:rsidRPr="0027312E" w:rsidRDefault="0027312E" w:rsidP="002731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*As 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appropriate</w:t>
            </w:r>
            <w:proofErr w:type="spellEnd"/>
          </w:p>
          <w:p w14:paraId="17035024" w14:textId="77777777" w:rsidR="0027312E" w:rsidRPr="0027312E" w:rsidRDefault="0027312E" w:rsidP="002731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</w:t>
            </w: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Range 0.4 g - 1945 g</w:t>
            </w:r>
          </w:p>
          <w:p w14:paraId="75262B53" w14:textId="77777777" w:rsidR="0027312E" w:rsidRPr="0027312E" w:rsidRDefault="0027312E" w:rsidP="002731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</w:t>
            </w: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Statistics</w:t>
            </w:r>
            <w:proofErr w:type="spellEnd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were</w:t>
            </w:r>
            <w:proofErr w:type="spellEnd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realised</w:t>
            </w:r>
            <w:proofErr w:type="spellEnd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by</w:t>
            </w:r>
            <w:proofErr w:type="spellEnd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Fisher’s</w:t>
            </w:r>
            <w:proofErr w:type="spellEnd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exact</w:t>
            </w:r>
            <w:proofErr w:type="spellEnd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est</w:t>
            </w:r>
            <w:proofErr w:type="spellEnd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, Chi</w:t>
            </w: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2</w:t>
            </w: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est</w:t>
            </w:r>
            <w:proofErr w:type="spellEnd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, Man-Whitney </w:t>
            </w:r>
            <w:r w:rsidRPr="00C63322"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U</w:t>
            </w:r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-Test 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or</w:t>
            </w:r>
            <w:proofErr w:type="spellEnd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Kruskal-Wallis-test, 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as</w:t>
            </w:r>
            <w:proofErr w:type="spellEnd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</w:t>
            </w:r>
            <w:proofErr w:type="spellStart"/>
            <w:r w:rsidRPr="0027312E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appropriate</w:t>
            </w:r>
            <w:proofErr w:type="spellEnd"/>
          </w:p>
        </w:tc>
      </w:tr>
    </w:tbl>
    <w:p w14:paraId="51E85949" w14:textId="77777777" w:rsidR="0027312E" w:rsidRDefault="0027312E"/>
    <w:sectPr w:rsidR="0027312E" w:rsidSect="00BA0E66">
      <w:pgSz w:w="11906" w:h="16838"/>
      <w:pgMar w:top="1134" w:right="1134" w:bottom="1134" w:left="22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12E"/>
    <w:rsid w:val="000019F8"/>
    <w:rsid w:val="00012A48"/>
    <w:rsid w:val="0002041B"/>
    <w:rsid w:val="00041232"/>
    <w:rsid w:val="00056F4D"/>
    <w:rsid w:val="00060F0C"/>
    <w:rsid w:val="0007032C"/>
    <w:rsid w:val="00071378"/>
    <w:rsid w:val="00086FC1"/>
    <w:rsid w:val="0008700D"/>
    <w:rsid w:val="000A0418"/>
    <w:rsid w:val="000A4872"/>
    <w:rsid w:val="000B3F96"/>
    <w:rsid w:val="000C1337"/>
    <w:rsid w:val="000D6CD8"/>
    <w:rsid w:val="000E13DD"/>
    <w:rsid w:val="000E34AF"/>
    <w:rsid w:val="000F164F"/>
    <w:rsid w:val="00100CF3"/>
    <w:rsid w:val="00104E2E"/>
    <w:rsid w:val="001219F8"/>
    <w:rsid w:val="001302C6"/>
    <w:rsid w:val="00143997"/>
    <w:rsid w:val="00144B4B"/>
    <w:rsid w:val="00150B84"/>
    <w:rsid w:val="001551ED"/>
    <w:rsid w:val="001620B3"/>
    <w:rsid w:val="00164157"/>
    <w:rsid w:val="0016475F"/>
    <w:rsid w:val="00173DDB"/>
    <w:rsid w:val="00191737"/>
    <w:rsid w:val="001A6507"/>
    <w:rsid w:val="001B7891"/>
    <w:rsid w:val="001B7C5D"/>
    <w:rsid w:val="001C2291"/>
    <w:rsid w:val="001D3558"/>
    <w:rsid w:val="00231678"/>
    <w:rsid w:val="00233CDA"/>
    <w:rsid w:val="0023691D"/>
    <w:rsid w:val="00240065"/>
    <w:rsid w:val="002506A3"/>
    <w:rsid w:val="00256206"/>
    <w:rsid w:val="002576C7"/>
    <w:rsid w:val="00266F77"/>
    <w:rsid w:val="0027081D"/>
    <w:rsid w:val="00270E2D"/>
    <w:rsid w:val="0027312E"/>
    <w:rsid w:val="002733A6"/>
    <w:rsid w:val="002959E9"/>
    <w:rsid w:val="002A0346"/>
    <w:rsid w:val="002D5068"/>
    <w:rsid w:val="002D6BD5"/>
    <w:rsid w:val="002E0DD1"/>
    <w:rsid w:val="002E2E28"/>
    <w:rsid w:val="002E7E86"/>
    <w:rsid w:val="002F259A"/>
    <w:rsid w:val="0031428F"/>
    <w:rsid w:val="00315929"/>
    <w:rsid w:val="00332123"/>
    <w:rsid w:val="00354413"/>
    <w:rsid w:val="003565A8"/>
    <w:rsid w:val="003629FD"/>
    <w:rsid w:val="0036388A"/>
    <w:rsid w:val="003766A4"/>
    <w:rsid w:val="00383137"/>
    <w:rsid w:val="00395028"/>
    <w:rsid w:val="003A6142"/>
    <w:rsid w:val="003B48B9"/>
    <w:rsid w:val="003C66B2"/>
    <w:rsid w:val="003D3DF3"/>
    <w:rsid w:val="003F3F49"/>
    <w:rsid w:val="003F5FD5"/>
    <w:rsid w:val="003F7530"/>
    <w:rsid w:val="00407088"/>
    <w:rsid w:val="00451A1A"/>
    <w:rsid w:val="004576B7"/>
    <w:rsid w:val="004631B0"/>
    <w:rsid w:val="00480063"/>
    <w:rsid w:val="00486885"/>
    <w:rsid w:val="00492405"/>
    <w:rsid w:val="005353C6"/>
    <w:rsid w:val="00536BC1"/>
    <w:rsid w:val="0056738C"/>
    <w:rsid w:val="005774FD"/>
    <w:rsid w:val="00580AC6"/>
    <w:rsid w:val="00583DC8"/>
    <w:rsid w:val="005852B6"/>
    <w:rsid w:val="00587182"/>
    <w:rsid w:val="005A211C"/>
    <w:rsid w:val="005C0F15"/>
    <w:rsid w:val="005C5246"/>
    <w:rsid w:val="005D75FC"/>
    <w:rsid w:val="00606396"/>
    <w:rsid w:val="00620822"/>
    <w:rsid w:val="0062163A"/>
    <w:rsid w:val="00624C8B"/>
    <w:rsid w:val="006340F0"/>
    <w:rsid w:val="00661E1B"/>
    <w:rsid w:val="0066315E"/>
    <w:rsid w:val="006774ED"/>
    <w:rsid w:val="006842F3"/>
    <w:rsid w:val="006A1E96"/>
    <w:rsid w:val="006A57FF"/>
    <w:rsid w:val="006B0D9B"/>
    <w:rsid w:val="006B43C8"/>
    <w:rsid w:val="006C7185"/>
    <w:rsid w:val="006D1573"/>
    <w:rsid w:val="006D3DA9"/>
    <w:rsid w:val="006D4A5A"/>
    <w:rsid w:val="00702537"/>
    <w:rsid w:val="00707BEB"/>
    <w:rsid w:val="00711F0A"/>
    <w:rsid w:val="0071695B"/>
    <w:rsid w:val="007248C8"/>
    <w:rsid w:val="007376C1"/>
    <w:rsid w:val="00751045"/>
    <w:rsid w:val="007524FE"/>
    <w:rsid w:val="007875F4"/>
    <w:rsid w:val="00791F58"/>
    <w:rsid w:val="007A4664"/>
    <w:rsid w:val="007B0801"/>
    <w:rsid w:val="007B3CE1"/>
    <w:rsid w:val="007C4097"/>
    <w:rsid w:val="007D6CEB"/>
    <w:rsid w:val="007F7E59"/>
    <w:rsid w:val="008105ED"/>
    <w:rsid w:val="00844D41"/>
    <w:rsid w:val="008460C1"/>
    <w:rsid w:val="00850CD6"/>
    <w:rsid w:val="0087654B"/>
    <w:rsid w:val="008810E3"/>
    <w:rsid w:val="00886E9E"/>
    <w:rsid w:val="008919FB"/>
    <w:rsid w:val="008A5992"/>
    <w:rsid w:val="008B6CEC"/>
    <w:rsid w:val="008B7D49"/>
    <w:rsid w:val="008C3464"/>
    <w:rsid w:val="008D4E6C"/>
    <w:rsid w:val="008E4E20"/>
    <w:rsid w:val="00910E26"/>
    <w:rsid w:val="0092465C"/>
    <w:rsid w:val="00927CF2"/>
    <w:rsid w:val="0093669D"/>
    <w:rsid w:val="00937001"/>
    <w:rsid w:val="0094431B"/>
    <w:rsid w:val="00947156"/>
    <w:rsid w:val="00957368"/>
    <w:rsid w:val="00962053"/>
    <w:rsid w:val="009634A0"/>
    <w:rsid w:val="00964D33"/>
    <w:rsid w:val="009770CC"/>
    <w:rsid w:val="0098242F"/>
    <w:rsid w:val="0098747E"/>
    <w:rsid w:val="009A7FD5"/>
    <w:rsid w:val="009B7CB9"/>
    <w:rsid w:val="009C3130"/>
    <w:rsid w:val="009D642D"/>
    <w:rsid w:val="009E3B17"/>
    <w:rsid w:val="009F1738"/>
    <w:rsid w:val="009F76A8"/>
    <w:rsid w:val="00A15630"/>
    <w:rsid w:val="00A35BAA"/>
    <w:rsid w:val="00A50E8A"/>
    <w:rsid w:val="00A51F1D"/>
    <w:rsid w:val="00A634F6"/>
    <w:rsid w:val="00A74574"/>
    <w:rsid w:val="00A8086B"/>
    <w:rsid w:val="00A96D66"/>
    <w:rsid w:val="00A97C63"/>
    <w:rsid w:val="00AA3421"/>
    <w:rsid w:val="00AB05DC"/>
    <w:rsid w:val="00AB42DE"/>
    <w:rsid w:val="00AB6CCB"/>
    <w:rsid w:val="00AC36F2"/>
    <w:rsid w:val="00AC79DE"/>
    <w:rsid w:val="00AD4930"/>
    <w:rsid w:val="00AD7CCA"/>
    <w:rsid w:val="00AE61A6"/>
    <w:rsid w:val="00AE6D9F"/>
    <w:rsid w:val="00B003A7"/>
    <w:rsid w:val="00B01567"/>
    <w:rsid w:val="00B02E47"/>
    <w:rsid w:val="00B0492D"/>
    <w:rsid w:val="00B06597"/>
    <w:rsid w:val="00B10BBD"/>
    <w:rsid w:val="00B22F95"/>
    <w:rsid w:val="00B25AA0"/>
    <w:rsid w:val="00B81F9B"/>
    <w:rsid w:val="00B94CD8"/>
    <w:rsid w:val="00BA0840"/>
    <w:rsid w:val="00BA0E66"/>
    <w:rsid w:val="00BD2B47"/>
    <w:rsid w:val="00BD5374"/>
    <w:rsid w:val="00BF12A8"/>
    <w:rsid w:val="00C21DB0"/>
    <w:rsid w:val="00C63322"/>
    <w:rsid w:val="00C91DA7"/>
    <w:rsid w:val="00CB0E79"/>
    <w:rsid w:val="00CB0EBE"/>
    <w:rsid w:val="00CB0ECC"/>
    <w:rsid w:val="00CE5D6F"/>
    <w:rsid w:val="00CF22F7"/>
    <w:rsid w:val="00D01C60"/>
    <w:rsid w:val="00D07F0E"/>
    <w:rsid w:val="00D13D59"/>
    <w:rsid w:val="00D140E2"/>
    <w:rsid w:val="00D24FEA"/>
    <w:rsid w:val="00D26C40"/>
    <w:rsid w:val="00D44C99"/>
    <w:rsid w:val="00D70120"/>
    <w:rsid w:val="00D83AAC"/>
    <w:rsid w:val="00D90719"/>
    <w:rsid w:val="00D96E6D"/>
    <w:rsid w:val="00DA0172"/>
    <w:rsid w:val="00DB2E1C"/>
    <w:rsid w:val="00DB55D0"/>
    <w:rsid w:val="00DC1DA6"/>
    <w:rsid w:val="00DC23DF"/>
    <w:rsid w:val="00DC3C48"/>
    <w:rsid w:val="00DD5923"/>
    <w:rsid w:val="00DE08BF"/>
    <w:rsid w:val="00DF05E9"/>
    <w:rsid w:val="00DF2D18"/>
    <w:rsid w:val="00E04850"/>
    <w:rsid w:val="00E05D8D"/>
    <w:rsid w:val="00E14256"/>
    <w:rsid w:val="00E17AA4"/>
    <w:rsid w:val="00E27096"/>
    <w:rsid w:val="00E349D5"/>
    <w:rsid w:val="00E55AAE"/>
    <w:rsid w:val="00E60BA0"/>
    <w:rsid w:val="00E63611"/>
    <w:rsid w:val="00E7195E"/>
    <w:rsid w:val="00E80078"/>
    <w:rsid w:val="00EA330E"/>
    <w:rsid w:val="00EA78B5"/>
    <w:rsid w:val="00ED2694"/>
    <w:rsid w:val="00ED506F"/>
    <w:rsid w:val="00EE7A6A"/>
    <w:rsid w:val="00F00026"/>
    <w:rsid w:val="00F075CE"/>
    <w:rsid w:val="00F1766B"/>
    <w:rsid w:val="00F2634B"/>
    <w:rsid w:val="00F71B59"/>
    <w:rsid w:val="00F80976"/>
    <w:rsid w:val="00F836FA"/>
    <w:rsid w:val="00F909CD"/>
    <w:rsid w:val="00F937A2"/>
    <w:rsid w:val="00FA3B1A"/>
    <w:rsid w:val="00FB0012"/>
    <w:rsid w:val="00FB0D2B"/>
    <w:rsid w:val="00FB5D97"/>
    <w:rsid w:val="00FD4BCF"/>
    <w:rsid w:val="00FE5BEE"/>
    <w:rsid w:val="00FF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2D6243"/>
  <w15:chartTrackingRefBased/>
  <w15:docId w15:val="{F60F8987-B962-9446-937C-D99C4C057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731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731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731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731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731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731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731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731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731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731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731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731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7312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7312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7312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7312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7312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7312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731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731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731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731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731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7312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7312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7312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731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7312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7312E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2731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37</Characters>
  <Application>Microsoft Office Word</Application>
  <DocSecurity>0</DocSecurity>
  <Lines>1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-wilk@outlook.de</dc:creator>
  <cp:keywords/>
  <dc:description/>
  <cp:lastModifiedBy>alexander-wilk@outlook.de</cp:lastModifiedBy>
  <cp:revision>3</cp:revision>
  <dcterms:created xsi:type="dcterms:W3CDTF">2025-10-26T00:02:00Z</dcterms:created>
  <dcterms:modified xsi:type="dcterms:W3CDTF">2025-10-26T00:10:00Z</dcterms:modified>
</cp:coreProperties>
</file>